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9D86AF" w14:textId="75B308D1" w:rsidR="00065F1E" w:rsidRPr="00AC1075" w:rsidRDefault="00065F1E" w:rsidP="00065F1E">
      <w:pPr>
        <w:pStyle w:val="Descripcin"/>
        <w:spacing w:line="276" w:lineRule="auto"/>
        <w:jc w:val="both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bookmarkStart w:id="0" w:name="_Toc535056836"/>
      <w:bookmarkStart w:id="1" w:name="_Hlk41311594"/>
      <w:r w:rsidRPr="00AC1075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t>S2</w:t>
      </w:r>
      <w:r w:rsidR="00AC1075" w:rsidRPr="00AC1075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t xml:space="preserve"> Table</w:t>
      </w:r>
      <w:r w:rsidRPr="00AC107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. </w:t>
      </w:r>
      <w:r w:rsidRPr="00AC1075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t>qPCR conditions</w:t>
      </w:r>
      <w:r w:rsidRPr="00AC107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. EUB, Eubacteria; GMLL, </w:t>
      </w:r>
      <w:r w:rsidRPr="00AC1075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G. </w:t>
      </w:r>
      <w:proofErr w:type="spellStart"/>
      <w:r w:rsidRPr="00AC1075">
        <w:rPr>
          <w:rFonts w:ascii="Times New Roman" w:hAnsi="Times New Roman" w:cs="Times New Roman"/>
          <w:color w:val="auto"/>
          <w:sz w:val="20"/>
          <w:szCs w:val="20"/>
          <w:lang w:val="en-US"/>
        </w:rPr>
        <w:t>morbillorum</w:t>
      </w:r>
      <w:proofErr w:type="spellEnd"/>
      <w:r w:rsidRPr="00AC107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; PTST, </w:t>
      </w:r>
      <w:r w:rsidRPr="00AC1075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P. </w:t>
      </w:r>
      <w:proofErr w:type="spellStart"/>
      <w:r w:rsidRPr="00AC1075">
        <w:rPr>
          <w:rFonts w:ascii="Times New Roman" w:hAnsi="Times New Roman" w:cs="Times New Roman"/>
          <w:color w:val="auto"/>
          <w:sz w:val="20"/>
          <w:szCs w:val="20"/>
          <w:lang w:val="en-US"/>
        </w:rPr>
        <w:t>stomatis</w:t>
      </w:r>
      <w:proofErr w:type="spellEnd"/>
      <w:r w:rsidRPr="00AC107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; BCTF, </w:t>
      </w:r>
      <w:r w:rsidRPr="00AC1075">
        <w:rPr>
          <w:rFonts w:ascii="Times New Roman" w:hAnsi="Times New Roman" w:cs="Times New Roman"/>
          <w:color w:val="auto"/>
          <w:sz w:val="20"/>
          <w:szCs w:val="20"/>
          <w:lang w:val="en-US"/>
        </w:rPr>
        <w:t>B. fragilis</w:t>
      </w:r>
      <w:r w:rsidRPr="00AC107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; BCTT, </w:t>
      </w:r>
      <w:r w:rsidRPr="00AC1075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B. </w:t>
      </w:r>
      <w:proofErr w:type="spellStart"/>
      <w:r w:rsidRPr="00AC1075">
        <w:rPr>
          <w:rFonts w:ascii="Times New Roman" w:hAnsi="Times New Roman" w:cs="Times New Roman"/>
          <w:color w:val="auto"/>
          <w:sz w:val="20"/>
          <w:szCs w:val="20"/>
          <w:lang w:val="en-US"/>
        </w:rPr>
        <w:t>thetaiotaomicron</w:t>
      </w:r>
      <w:proofErr w:type="spellEnd"/>
      <w:r w:rsidRPr="00AC107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; RSBI, </w:t>
      </w:r>
      <w:r w:rsidRPr="00AC1075">
        <w:rPr>
          <w:rFonts w:ascii="Times New Roman" w:hAnsi="Times New Roman" w:cs="Times New Roman"/>
          <w:color w:val="auto"/>
          <w:sz w:val="20"/>
          <w:szCs w:val="20"/>
          <w:lang w:val="en-US"/>
        </w:rPr>
        <w:t>R. intestinalis</w:t>
      </w:r>
      <w:r w:rsidRPr="00AC107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; FPRA, </w:t>
      </w:r>
      <w:r w:rsidRPr="00AC1075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F. </w:t>
      </w:r>
      <w:proofErr w:type="spellStart"/>
      <w:r w:rsidRPr="00AC1075">
        <w:rPr>
          <w:rFonts w:ascii="Times New Roman" w:hAnsi="Times New Roman" w:cs="Times New Roman"/>
          <w:color w:val="auto"/>
          <w:sz w:val="20"/>
          <w:szCs w:val="20"/>
          <w:lang w:val="en-US"/>
        </w:rPr>
        <w:t>prausnitzii</w:t>
      </w:r>
      <w:proofErr w:type="spellEnd"/>
      <w:r w:rsidRPr="00AC1075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; </w:t>
      </w:r>
      <w:r w:rsidR="00720ABA" w:rsidRPr="00AC107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ECO, </w:t>
      </w:r>
      <w:r w:rsidR="00720ABA" w:rsidRPr="00AC1075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E. </w:t>
      </w:r>
      <w:r w:rsidR="00720ABA" w:rsidRPr="00AC107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coli; </w:t>
      </w:r>
      <w:r w:rsidRPr="00AC107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NA</w:t>
      </w:r>
      <w:r w:rsidRPr="00AC107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, nonapplicable.</w:t>
      </w:r>
      <w:bookmarkEnd w:id="0"/>
      <w:r w:rsidRPr="00AC107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</w:t>
      </w:r>
    </w:p>
    <w:tbl>
      <w:tblPr>
        <w:tblStyle w:val="Tablaconcuadrcula"/>
        <w:tblW w:w="9209" w:type="dxa"/>
        <w:tblLook w:val="04A0" w:firstRow="1" w:lastRow="0" w:firstColumn="1" w:lastColumn="0" w:noHBand="0" w:noVBand="1"/>
      </w:tblPr>
      <w:tblGrid>
        <w:gridCol w:w="1413"/>
        <w:gridCol w:w="850"/>
        <w:gridCol w:w="993"/>
        <w:gridCol w:w="1275"/>
        <w:gridCol w:w="993"/>
        <w:gridCol w:w="1275"/>
        <w:gridCol w:w="993"/>
        <w:gridCol w:w="1417"/>
      </w:tblGrid>
      <w:tr w:rsidR="00065F1E" w:rsidRPr="00256FD0" w14:paraId="7230F1F0" w14:textId="77777777" w:rsidTr="00F532B1">
        <w:trPr>
          <w:trHeight w:val="340"/>
        </w:trPr>
        <w:tc>
          <w:tcPr>
            <w:tcW w:w="1413" w:type="dxa"/>
            <w:vMerge w:val="restart"/>
            <w:tcBorders>
              <w:left w:val="single" w:sz="4" w:space="0" w:color="000000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284498BB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bookmarkStart w:id="2" w:name="_Hlk527643669"/>
            <w:bookmarkEnd w:id="1"/>
            <w:r w:rsidRPr="00256FD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acterial markers</w:t>
            </w:r>
          </w:p>
        </w:tc>
        <w:tc>
          <w:tcPr>
            <w:tcW w:w="850" w:type="dxa"/>
            <w:vMerge w:val="restart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6AA3F767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tal cycles</w:t>
            </w:r>
          </w:p>
        </w:tc>
        <w:tc>
          <w:tcPr>
            <w:tcW w:w="2268" w:type="dxa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2F571079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naturing</w:t>
            </w:r>
          </w:p>
        </w:tc>
        <w:tc>
          <w:tcPr>
            <w:tcW w:w="2268" w:type="dxa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A1FB492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nealing and Extension</w:t>
            </w:r>
          </w:p>
        </w:tc>
        <w:tc>
          <w:tcPr>
            <w:tcW w:w="2410" w:type="dxa"/>
            <w:gridSpan w:val="2"/>
            <w:tcBorders>
              <w:left w:val="single" w:sz="4" w:space="0" w:color="D9D9D9" w:themeColor="background1" w:themeShade="D9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6D5F0ADF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lting curve</w:t>
            </w:r>
          </w:p>
        </w:tc>
      </w:tr>
      <w:tr w:rsidR="00065F1E" w:rsidRPr="00256FD0" w14:paraId="306D4634" w14:textId="77777777" w:rsidTr="00F532B1">
        <w:trPr>
          <w:trHeight w:val="340"/>
        </w:trPr>
        <w:tc>
          <w:tcPr>
            <w:tcW w:w="1413" w:type="dxa"/>
            <w:vMerge/>
            <w:tcBorders>
              <w:left w:val="single" w:sz="4" w:space="0" w:color="000000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ABE77CD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806D7CD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1991B5A2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ª (ºC)</w:t>
            </w:r>
          </w:p>
        </w:tc>
        <w:tc>
          <w:tcPr>
            <w:tcW w:w="1275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05F1B962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ime (min)</w:t>
            </w:r>
          </w:p>
        </w:tc>
        <w:tc>
          <w:tcPr>
            <w:tcW w:w="993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25619A8D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ª (ºC)</w:t>
            </w:r>
          </w:p>
        </w:tc>
        <w:tc>
          <w:tcPr>
            <w:tcW w:w="1275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2C72E4AC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ime (min)</w:t>
            </w:r>
          </w:p>
        </w:tc>
        <w:tc>
          <w:tcPr>
            <w:tcW w:w="993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4EBB5EF8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ª (ºC)</w:t>
            </w:r>
          </w:p>
        </w:tc>
        <w:tc>
          <w:tcPr>
            <w:tcW w:w="1417" w:type="dxa"/>
            <w:tcBorders>
              <w:left w:val="single" w:sz="4" w:space="0" w:color="D9D9D9" w:themeColor="background1" w:themeShade="D9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05372AB0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ime (min)</w:t>
            </w:r>
          </w:p>
        </w:tc>
      </w:tr>
      <w:tr w:rsidR="00065F1E" w:rsidRPr="00256FD0" w14:paraId="78472C4D" w14:textId="77777777" w:rsidTr="00F532B1">
        <w:trPr>
          <w:trHeight w:val="340"/>
        </w:trPr>
        <w:tc>
          <w:tcPr>
            <w:tcW w:w="1413" w:type="dxa"/>
            <w:tcBorders>
              <w:left w:val="single" w:sz="4" w:space="0" w:color="000000"/>
              <w:right w:val="single" w:sz="4" w:space="0" w:color="FFFFFF" w:themeColor="background1"/>
            </w:tcBorders>
            <w:vAlign w:val="center"/>
          </w:tcPr>
          <w:p w14:paraId="6B2B0F6E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UB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FBE74B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E51DA8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AFA826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:00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D285DB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  <w:p w14:paraId="6F660A68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AA2E8B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:15</w:t>
            </w:r>
          </w:p>
          <w:p w14:paraId="73C86096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:00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2E4F61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  <w:p w14:paraId="30A823DE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  <w:p w14:paraId="3D74B724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000000"/>
            </w:tcBorders>
            <w:vAlign w:val="center"/>
          </w:tcPr>
          <w:p w14:paraId="41A2C276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:00</w:t>
            </w:r>
          </w:p>
          <w:p w14:paraId="1C0AEF4D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:30</w:t>
            </w:r>
          </w:p>
          <w:p w14:paraId="6A8B2CEB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:30</w:t>
            </w:r>
          </w:p>
        </w:tc>
      </w:tr>
      <w:tr w:rsidR="00065F1E" w:rsidRPr="00256FD0" w14:paraId="2CCBFFC0" w14:textId="77777777" w:rsidTr="00F532B1">
        <w:trPr>
          <w:trHeight w:val="340"/>
        </w:trPr>
        <w:tc>
          <w:tcPr>
            <w:tcW w:w="1413" w:type="dxa"/>
            <w:tcBorders>
              <w:left w:val="single" w:sz="4" w:space="0" w:color="000000"/>
              <w:right w:val="single" w:sz="4" w:space="0" w:color="FFFFFF" w:themeColor="background1"/>
            </w:tcBorders>
            <w:vAlign w:val="center"/>
          </w:tcPr>
          <w:p w14:paraId="5D7B8C9E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10, B46, B48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CE72F8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1D91AC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6A5DCE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:00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9D9E72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  <w:p w14:paraId="17D469DC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EDECDF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:15</w:t>
            </w:r>
          </w:p>
          <w:p w14:paraId="24A4F996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:45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07A969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  <w:p w14:paraId="08FB0AA6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  <w:p w14:paraId="21D42C31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000000"/>
            </w:tcBorders>
            <w:vAlign w:val="center"/>
          </w:tcPr>
          <w:p w14:paraId="63B01BE1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:00</w:t>
            </w:r>
          </w:p>
          <w:p w14:paraId="762A7CE6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:30</w:t>
            </w:r>
          </w:p>
          <w:p w14:paraId="57066E8D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:30</w:t>
            </w:r>
          </w:p>
        </w:tc>
      </w:tr>
      <w:tr w:rsidR="00065F1E" w:rsidRPr="00256FD0" w14:paraId="5F0AE836" w14:textId="77777777" w:rsidTr="00F532B1">
        <w:trPr>
          <w:trHeight w:val="340"/>
        </w:trPr>
        <w:tc>
          <w:tcPr>
            <w:tcW w:w="1413" w:type="dxa"/>
            <w:tcBorders>
              <w:left w:val="single" w:sz="4" w:space="0" w:color="000000"/>
              <w:right w:val="single" w:sz="4" w:space="0" w:color="FFFFFF" w:themeColor="background1"/>
            </w:tcBorders>
            <w:vAlign w:val="center"/>
          </w:tcPr>
          <w:p w14:paraId="291F2B23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MLL, PTST, BCTT, RSBI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C6B502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1AD8A9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F67114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:00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5D1A7A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  <w:p w14:paraId="78CDBC9E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C9F4CF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:15</w:t>
            </w:r>
          </w:p>
          <w:p w14:paraId="69C162F7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:00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FE9FA8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  <w:p w14:paraId="553FC885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  <w:p w14:paraId="0AFC8404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000000"/>
            </w:tcBorders>
            <w:vAlign w:val="center"/>
          </w:tcPr>
          <w:p w14:paraId="14613DEF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:00</w:t>
            </w:r>
          </w:p>
          <w:p w14:paraId="7191C14E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:30</w:t>
            </w:r>
          </w:p>
          <w:p w14:paraId="7FB1B21C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:30</w:t>
            </w:r>
          </w:p>
        </w:tc>
      </w:tr>
      <w:tr w:rsidR="00065F1E" w:rsidRPr="00256FD0" w14:paraId="226A685F" w14:textId="77777777" w:rsidTr="00F532B1">
        <w:trPr>
          <w:trHeight w:val="340"/>
        </w:trPr>
        <w:tc>
          <w:tcPr>
            <w:tcW w:w="1413" w:type="dxa"/>
            <w:tcBorders>
              <w:left w:val="single" w:sz="4" w:space="0" w:color="000000"/>
              <w:right w:val="single" w:sz="4" w:space="0" w:color="FFFFFF" w:themeColor="background1"/>
            </w:tcBorders>
            <w:vAlign w:val="center"/>
          </w:tcPr>
          <w:p w14:paraId="407B4C30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CTF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26AED8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0E7367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6E1593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:00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3E9C78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  <w:p w14:paraId="04056903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  <w:p w14:paraId="5E9A3B28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DC47AB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:15</w:t>
            </w:r>
          </w:p>
          <w:p w14:paraId="66B658AA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:30</w:t>
            </w:r>
          </w:p>
          <w:p w14:paraId="7C746106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:00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BB1945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  <w:p w14:paraId="7FC529BB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  <w:p w14:paraId="49DED794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000000"/>
            </w:tcBorders>
            <w:vAlign w:val="center"/>
          </w:tcPr>
          <w:p w14:paraId="0501314B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:00</w:t>
            </w:r>
          </w:p>
          <w:p w14:paraId="19CCCCA3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:30</w:t>
            </w:r>
          </w:p>
          <w:p w14:paraId="60D33A24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:30</w:t>
            </w:r>
          </w:p>
        </w:tc>
      </w:tr>
      <w:tr w:rsidR="00065F1E" w:rsidRPr="00256FD0" w14:paraId="14EDAAA1" w14:textId="77777777" w:rsidTr="00F532B1">
        <w:trPr>
          <w:trHeight w:val="340"/>
        </w:trPr>
        <w:tc>
          <w:tcPr>
            <w:tcW w:w="1413" w:type="dxa"/>
            <w:tcBorders>
              <w:left w:val="single" w:sz="4" w:space="0" w:color="000000"/>
              <w:right w:val="single" w:sz="4" w:space="0" w:color="FFFFFF" w:themeColor="background1"/>
            </w:tcBorders>
            <w:vAlign w:val="center"/>
          </w:tcPr>
          <w:p w14:paraId="6732D090" w14:textId="6948492F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PRA</w:t>
            </w:r>
            <w:r w:rsidR="00720ABA"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ECO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780C2A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7777A8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  <w:p w14:paraId="35363E0D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F74047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:00</w:t>
            </w:r>
          </w:p>
          <w:p w14:paraId="3469CF8A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:00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4BC2C3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  <w:p w14:paraId="277BA6AE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B63402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:15</w:t>
            </w:r>
          </w:p>
          <w:p w14:paraId="61F5FF8D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:00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59A15C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000000"/>
            </w:tcBorders>
            <w:vAlign w:val="center"/>
          </w:tcPr>
          <w:p w14:paraId="4A9017CB" w14:textId="77777777" w:rsidR="00065F1E" w:rsidRPr="00256FD0" w:rsidRDefault="00065F1E" w:rsidP="00F532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F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bookmarkEnd w:id="2"/>
    </w:tbl>
    <w:p w14:paraId="7CB79AD5" w14:textId="77777777" w:rsidR="00065F1E" w:rsidRPr="009902D7" w:rsidRDefault="00065F1E" w:rsidP="00065F1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3224A6C" w14:textId="77777777" w:rsidR="00103031" w:rsidRDefault="00103031"/>
    <w:sectPr w:rsidR="001030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EF2"/>
    <w:rsid w:val="00065F1E"/>
    <w:rsid w:val="00103031"/>
    <w:rsid w:val="00207329"/>
    <w:rsid w:val="00256FD0"/>
    <w:rsid w:val="00311087"/>
    <w:rsid w:val="00720ABA"/>
    <w:rsid w:val="008C5EF2"/>
    <w:rsid w:val="0091364A"/>
    <w:rsid w:val="009F0541"/>
    <w:rsid w:val="00A03871"/>
    <w:rsid w:val="00AC1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9373A"/>
  <w15:chartTrackingRefBased/>
  <w15:docId w15:val="{6919A84A-B0F8-4161-BFCB-A4F1DFA62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F1E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65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065F1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65F1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65F1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65F1E"/>
    <w:rPr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65F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65F1E"/>
    <w:rPr>
      <w:rFonts w:ascii="Segoe UI" w:hAnsi="Segoe UI" w:cs="Segoe UI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</cp:lastModifiedBy>
  <cp:revision>7</cp:revision>
  <dcterms:created xsi:type="dcterms:W3CDTF">2019-04-09T10:46:00Z</dcterms:created>
  <dcterms:modified xsi:type="dcterms:W3CDTF">2020-05-25T13:06:00Z</dcterms:modified>
</cp:coreProperties>
</file>